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9C1AF" w14:textId="3E5B34EA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867940" w:rsidRPr="00867940">
        <w:t xml:space="preserve"> </w:t>
      </w:r>
      <w:r w:rsidR="00867940" w:rsidRPr="00867940">
        <w:rPr>
          <w:rFonts w:ascii="Courier New" w:hAnsi="Courier New" w:cs="Courier New"/>
        </w:rPr>
        <w:t>AT5G64270</w:t>
      </w:r>
      <w:r w:rsidRPr="00BC793B">
        <w:rPr>
          <w:rFonts w:ascii="Courier New" w:hAnsi="Courier New" w:cs="Courier New"/>
        </w:rPr>
        <w:t>_4.6f</w:t>
      </w:r>
    </w:p>
    <w:p w14:paraId="7C983821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GATTTTCTCGCTCTACTCCCACAATCATCCGCAGACGAGTTCCGATTACCGGTGAGTTATTCTCCAATCTTCGTTTCGATATACGATTCTATTCTCTCGTATTTGATTGATTCCGATTGTTTTCAATTTCGTTTTGTTTTCTTCTGATTCACTGCTTTGTTGATTTTCTCAGTTCTTTCTTTTTTTGCTGGAGAAAGCTTCGTTGAGTATCTGATAATGGCGGATCTAGATCCAGAGATCGCTAAAACTCAGGAGGAAAGACGGAAGATGGAAGCAGACCTTGCTTCTCTCACTTCTCTGACTTTCGATCGCGATCTATACGGAGGTAACGACCGTGCTTCCTACTCGACTTCTATTGCACCTAACGAGGAGGATGATGCGAATCTGGACACCACTGGTTCTCTTGTGGCTCAGCGCCTCGCGTCTTATACTGCTCCTAGGTCAATTCTTAACGACGTGGCTCGTCCTCACAACGAAGATGACGATGTGGGATTTAAACCTAGGCAGAGTATTGCCGAACGTGAGGGTGAATATAGGAATAGGAGACTCAATCGGGTTCTTTCTCCGGATAGAGTTGATGCCTTTGCTATGGGGCGACAAAACGCCGGATGCGAGTGTTCGTACTTTACACGGACCATATGAGGGAGACGGCTTTTGCAGAGGGAGAAAGAGGAAACTATGAGGCTCATTGCCAAGAAGAAGAAAGAGGAAGAAGAAGCTGCTGCGAAGCATCAGAAAGATTCTGCTCCTCCTCCTCCTGCTTCCTCTTCTTCTTCCTCTTCCAAGAGGAGACACAGGTGGGATCTCCCTGAAGAAAGGCGGTGCTGCTGCAAAGAAAGGCTAAAGCAGCAAGTTCAGATTGGGATTTACCTGATGCAGCTCCAGGGATTGGACGATGGGATGCTCCTACTCCAGGGAGAGTTTCTGATGCCACACCATCTGCTGGGACGAAGGAACAGTGGGACGAAACTCCTACACCTGGTCGTGTGACTGATTCTGATGCAACACCTGGTGTGGTGTTACTCCCGGTGCTACTCCTTTCAGTGTACTTGGGACGGCTTGCACGCTACCCAAGCGTCACGTCAGTTGGACGAACACAGCACTATGGGGAGTGCTACACTATGATGAGTCACTCCTTGATGCAGCTACACTCCTGCTGAATAATATAATAGACGTCAGATTTCTCGAGCGCGCATGTCGCTCTTCCTAATGAGTCGCTATAATTCCGCGAAACCAATGGTGATTTCCA</w:t>
      </w:r>
    </w:p>
    <w:p w14:paraId="76AE36DB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147B6CEB" w14:textId="6A36F27B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867940" w:rsidRPr="00867940">
        <w:rPr>
          <w:rFonts w:ascii="Courier New" w:hAnsi="Courier New" w:cs="Courier New"/>
        </w:rPr>
        <w:t>AT5G64270</w:t>
      </w:r>
      <w:r w:rsidRPr="00BC793B">
        <w:rPr>
          <w:rFonts w:ascii="Courier New" w:hAnsi="Courier New" w:cs="Courier New"/>
        </w:rPr>
        <w:t>_4.6r</w:t>
      </w:r>
    </w:p>
    <w:p w14:paraId="5E0E2280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ATTTGGTTTAAGAGATATTCTGCGTCTCACCCTCTGCCAGAGAAGGGTGAACGCCAATTAAGGTGACACCTATAGAAAGTGGTGTATTCGCTCGAGGGATCCGAAATTCAGGAGGTAAACCATGATCTGGCTTCATCTGGATAAACCTAGTTCATCCTTTTTCTCACGCTCTACCTCCCCCACATCATCGCAGACGAGTTCCGATTACCCGGTGAGTTATTTCTCCAATCTTCGTTTCGATATACGATTCTATTCTTCTCGTATTTGATTGATTCCGATTGTTTTCAATTTCGTTTTGTTTTCTTCTGATTCACTGCTTTGTTGATTTTTCTCAGTTCTTTCTTTTTTTGCTGGAGAAAGCTTCGTTGAGTATCTGATAATGGCGGATCTAGATCCAGAGATCGCTAAAACTCAGGAGGAAAGACGGAAGATGGAAGCAGACCTTGCTTCTCTCACTTCTCTGACTTTCGATCGCGATCTATACGGAGGTAACGACCGTGCTTCCTACTCGACTTCTATTGCACCTAACGAGGAGGATGATGCGAATCTGGACACCACTGGTTCTCTTGTGGCTCAGCGCCTCGCGTCTTATACTGCTCCTAGGTCAATTCTTAACGACGTGGCTCGTCCTCACAACGAAGATGACGATGTGGGATTTAAACCTAGGCAGAGTATTGCCGAACGTGAGGGTGAATATAGGAATAGGAGACTCAATCGGGTTCTTTCTCCGGATAGAGTTGATGCCTTTGCTATGGGCGACAAAACGCCGGATGCGAGTGTTCGTACTTACACGGACCATATGAGGGAGACGGCTTTGCAGAGGGAGAAAGAGGAAACTATGAGGCTCATTGCCAAGAAGAAGAAAGAGGAAGAAGAAGCTGCTGCGAAGCATCAGAAAGATTCTGCTCCTCCTCCTCCTGCTTCCTCTTCTTCTTCCTCTTCCAAGAGGAGACACAGGTGGGATCTCCCTGAAGAAGGCGGTGCTGCTGCAAAGAAGGCTAAAGCAGCAAGTTCAGATTGGGATTTACCTGATGCAGCTCCAGGGATTGGACGATGGGATGCTCCTACTCCAGGGAGAGTTTCTGATGCCACACCATCTGCTGGACGAAGGAACAGGTGGGACGAAACTCCTACACCTGGTCGTGTGACTGATTCTGATGCAACACCTGGTGGTGGTGTTACTCCCGGTGCTACTCCTTCAGGTGTTACTTGGGACGGGCTTGCCACGCCTACCCCAAAGCGTCAACGTTCAAGGTGGGACGAAACACCAGCCACTATGGGAGTGCTACAGCTATGTC</w:t>
      </w:r>
    </w:p>
    <w:p w14:paraId="5F4E6C01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5E924498" w14:textId="7536AC1D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867940" w:rsidRPr="00867940">
        <w:rPr>
          <w:rFonts w:ascii="Courier New" w:hAnsi="Courier New" w:cs="Courier New"/>
        </w:rPr>
        <w:t>AT5G64270</w:t>
      </w:r>
      <w:r w:rsidRPr="00BC793B">
        <w:rPr>
          <w:rFonts w:ascii="Courier New" w:hAnsi="Courier New" w:cs="Courier New"/>
        </w:rPr>
        <w:t>_6.2f</w:t>
      </w:r>
    </w:p>
    <w:p w14:paraId="2C5E5A14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CTTTTCTACGCTCTACTCCCACAATCATCCGCAGACGAGTTCCGATTACCGGTGAGTTATTCTCCAATCTTCGTTTCGATATACGATTCTATTCTCTCGTATTTGATTGATTCCGATTGTTTTCAATTTCGTTTTGTTTTCTTCTGATTCACTGCTTTGTTGATTTTCTCAGTTCTTTCTTTTTTTGCTGGAGAAAGCTTCGTTGAGTATCTGATAATGGCGGATCTAGATCCAGAGATCGCTAAAACTCAGGAGGAAAGACGGAAGATGGAAGCAGACCTTGCTTCTCTCACTTCTCTGACTTTCGATCGCGATCTATACGGAGGTAACGACCGTGCTTCCTACTCGACTTCTATTGCACCTAACGAGGAGGATGATGCGAATCTGGACACCACTGGTTCTCTTGTGGCTCAGCGCCTCGCGTCTTATACTGCTCCTAGGTCAATTCTTAACGACGTGGCTCGTCCTCACAACGAAGATGACGATGTGGGATTTAAACCTAGGCAGAGTATTGCCGAACGTGAGGGTGAATATAGGAATAGGAGACTCAATCGGGTTCTTTCTCCGGATAGAGTTGATGCCTTTGCTATGGGCGACAAAACGCCGGATGCGAGTGTTCGTACTTACACGGACCATATGAGGGAGACGGCTTTGCAGAGGGAGAAAGAGGAAACTATGAGACTCATTGCCAAGAAGAAGAAAGAGGAAGAAGAAGCTGCTGCGAAGCATCAGAAAGATTCTGCTCCTCCTCCTCCTGCTTCCTCTTCTTCTTCCTCTTCCAAGAGGAGACACAGGTGGGATCTCCCTGAAGAAGACGGTGCTGCTGCAAAGAAGGCTAAAGCAGCAAGTTCAGATTGGGATTACCTGATGCAGCTCCAGGGATTGGACGATGGGATGCTCCTACTCCAGGGAGAGTTTCTGATGCCACACCATCTGCTGGACGAAGGAA</w:t>
      </w:r>
      <w:r w:rsidRPr="00BC793B">
        <w:rPr>
          <w:rFonts w:ascii="Courier New" w:hAnsi="Courier New" w:cs="Courier New"/>
        </w:rPr>
        <w:lastRenderedPageBreak/>
        <w:t>CAGGTGGGACGAAACTCCTACACCTGGTCGTGTGACTGATTCTGATGCAACACCTGGTGGTGGTGTTACTCCCGGTGCTACTCCTTTCAGGTGTTACTTTGGACGGCTTGCCACGCCTACCCCAAAGCGTCACGTTCAAGGTGGGACGAAACACCAGCCACTATGGGGGAGTGCTACACCTATGGGTGGAGTCCACCTCCTGATGCAGCTTAACACCTCCTGTCAGATCTCGAGCCGGCCGCATGTGCGATCTCCTTATAGTGGAGTCGTAATAGTTTCGCGGGCGAACCCTATGCTTAATTTCTGA</w:t>
      </w:r>
    </w:p>
    <w:p w14:paraId="3AB28975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6E501F53" w14:textId="1D46FECC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867940" w:rsidRPr="00867940">
        <w:rPr>
          <w:rFonts w:ascii="Courier New" w:hAnsi="Courier New" w:cs="Courier New"/>
        </w:rPr>
        <w:t>AT5G64270</w:t>
      </w:r>
      <w:r w:rsidRPr="00BC793B">
        <w:rPr>
          <w:rFonts w:ascii="Courier New" w:hAnsi="Courier New" w:cs="Courier New"/>
        </w:rPr>
        <w:t>_6.2r</w:t>
      </w:r>
    </w:p>
    <w:p w14:paraId="12CE9A7B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GATCAAAGCATTACATTCAACGAATCGACGACTGTACGTAATCGTTCACTGCAAGACGGTTTAACGCATTTAGTGGACCTATAGAAGTGTGTATCGCTCGAGGGATCCGGAATTCAGAGTTAAAACATGATCTGCTTCATCTGATAAAGCCCTAGTCATCGTTTTCTCACGCTCTACCTCCCACAATCATCGCAAGACGAGTTCCCGATTACCGGTGAGTTATTCTCCAATTCTTCGTTTCGATAATACGATTCTATTCTCTCGTAATCTGATTGATTTCCGATTGTTTTCAAATTCGTTTTTGTTTTTCTTCTGATTCACTGCTTGTTGATTTTCTCAGTTCTTTCTTTTTTTGCTGGAGAAAGCTTCGTTGAGTATCTGATAATGGCGGATCTAGATCCAGAGATCGCTAAAACTCAGGAGGAAAGACGGAAGATGGAAGCAGACCTTGCTTCTCTCACTTCTCTGACTTTCGATCGCGATCTATACGGAGGTAACGACCGTGCTTCCTACTCGACTTCTATTGCACCTAACGAGGAGGATGATGCGAATCTGGACACCACTGGTTCTCTTGTGGCTCAGCGCCTCGCGTCTTATACTGCTCCTAGGTCAATTCTTAACGACGTGGCTCGTCCTCACAACGAAGATGACGATGTGGGATTTAAACCTAGGCAGAGTATTGCCGAACGTGAGGGTGAATATAGGAATAGGAGACTCAATCGGGTTCTTTCTCCGGATAGAGTTGATGCCTTTGCTATGGGCGACAAAACGCCGGATGCGAGTGTTCGTACTTACACGGACCATATGAGGGAGACGGCTTTGCAGAGGGAGAAAGAGGAAACTATGAGACTCATTGCCAAGAAGAAGAAAGAGGAAGAAGAAGCTGCTGCGAAGCATCAGAAAGATTCTGCTCCTCCTCCTCCTGCTTCCTCTTCTTCTTCCTCTTCCAAGAGGAGACACAGGTGGGATCTCCCTGAAGAAGACGGTGCTGCTGCAAAGAAGGCTAAAGCAGCAAGTTCAGATTGGGATTACCTGATGCAGCTCCAGGGATTGGACGATGGGATGCTCCTACTCCAGGGAGAGTTTCTGATGCCACACCATCTGCTGGACGAAGGAACAGGTGGGACGAAACTCCTACACCTGGTCGTGTGACTGATTCTGATGCAACACCTGGTGGTGGTGTTACTCCCGGTGCTACTCCTTCAGGTGTTACTTGGGACGGGCTTGCCACGCCTACCCCAAAGCGTCAACGTTCAAGGTGGGACGAAACACCAGCCACTATGGGGGAGTGCTACACCCAGGGGGT</w:t>
      </w:r>
    </w:p>
    <w:p w14:paraId="1B0926BE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49201A7E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6FA53AF2" w14:textId="777BDB5A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867940" w:rsidRPr="00867940">
        <w:rPr>
          <w:rFonts w:ascii="Courier New" w:hAnsi="Courier New" w:cs="Courier New"/>
        </w:rPr>
        <w:t>AT5G19780</w:t>
      </w:r>
      <w:r w:rsidRPr="00BC793B">
        <w:rPr>
          <w:rFonts w:ascii="Courier New" w:hAnsi="Courier New" w:cs="Courier New"/>
        </w:rPr>
        <w:t>_16.6r</w:t>
      </w:r>
    </w:p>
    <w:p w14:paraId="30D35AB0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GAAGAAATGGTCTCTGTTGCTAGAGCGTTTGTCTGTAGATTACGGAAGAAGTCTAAGCTTGGTTTTACCATATACCCTTCTCCTCAGGTACTCTTTCTTTTGCTAGACACTGAAGTAGAACCTCTTACATGACATGTTTCTATAGTGGTCTAATTTGGATGAAACTTGGTTTTAATGCATATTCCTCTGTGATGTCAGGTTTCTACTGCTGTTGTAGAGCCTTACAACAGTGTGCTTTCAACGCATTCCCTTCTTGAACATACCGATGTAGCTGTCCTCTTGGATAACGAAGCCATCTATGACATTTGCCGCAGATCCCTAGATATCGAGAGGCCAACCTACACAAACTTGAACAGGTTGATATCACAGATCATTTCATCCTTGACAACATCTTTGAGGTTTGATGGTGCCATCAACGTGGATATCACTGAGTTCCAGACCAATCTTGTCCCATATCCCCGTATCCATTTCATGCTGTCATCTTATGCACCAGTCATCTCAGCCGCCAAGGCTTACCACGAGCAGCTATCAGTCCCTGAGATCACCAATGCCGTGTTTGAGCCAGCGAGCATGATGGCAAAGTGTGACCCAAGGCACGGAAAGTACATGGCATGTTGTTTGATGTACCGAGGAGATGTTGTTCCCAAAGATGTTAATGCTGCCGTTGGCACCATCAGACAAAGAGGACTGTTCAGGTTTGTTGACTGGTATGATCTAGAAATGGAAATATAGCTGCTAATTTTTCTACCTTTATTGTTGTTATTAATAATAGTACCTCCTTTGGCCATGGGTTTTTGTTTTTGCAAGGGTGCCAACTGGATTCAAATGGGTGAAATCAACTACAACCCTCAAACAGTTGTTTCCAGGTGGGTGACCTTCCGCTGAGGTTCAGAAAGAGCTTGTTATGCATGATCCAGTTAACCAACCCAGCAGTTGGCAAGTGTTCCTCACGATTCCGACCACAGTTGGATCTCCATGTATGGCCAAAGGCCAATTTCTGGACTTGTTACGTTGTGTCAGGAATGGAGCAGTGTGTAATTCTCTTGAGGGCACTGTCGAAACTTGGCGCACTGGTAAAGGACATCCAGAGTGGGCCTGTACGATGT</w:t>
      </w:r>
    </w:p>
    <w:p w14:paraId="374AE6AF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4F808BC2" w14:textId="0AA365B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867940" w:rsidRPr="00867940">
        <w:rPr>
          <w:rFonts w:ascii="Courier New" w:hAnsi="Courier New" w:cs="Courier New"/>
        </w:rPr>
        <w:t>AT5G19780</w:t>
      </w:r>
      <w:r w:rsidRPr="00BC793B">
        <w:rPr>
          <w:rFonts w:ascii="Courier New" w:hAnsi="Courier New" w:cs="Courier New"/>
        </w:rPr>
        <w:t>_18.6b</w:t>
      </w:r>
    </w:p>
    <w:p w14:paraId="117E768F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GGGGTGGGGACTTACTGTCTCGACATGGATCCAGCCCGACGGAATGATGCCGAGGTATAAACCCTAATTCTCTCTTTTATACTCTGTTTCTGTGGATCTGAAGGTTTTTGAGAGACGAATGTTTTGCTCTGTTGCAGTGATACTACAGTTGGTGTTGCACACGATGCGTTCAATACTTTCCTTAGCGAGACTGGAGCTGGGAAGCATGTTCCTAGGGCTGTCTTCGTTGATCTCGAGCCTACCGTTATCGACGAAGTTCGTACTGGTACTTACCGTCAACTTTTCCATCCAGAGCAGCTCATTTCTGGGAAAGAAGATGCTGCTAACAACTTCGCTAGAGGACATTACACTGGTGAGAATCCACTTTCTGCTTGTTCTAACTTGTTAGGGTTTTTGAAATGGTCCTTAGAATGCTTCTTGTAATTGCAGTTGGAAAGGAAATTGTGGATCTATGTCTTGACCGTGTGAGGAAGCTTGCCGACAACTGTACTGGCTTACAAGGGTTTTTGGTGTTCAATGCTGTTGGTGGTGGAACTGGTTCTGGATTGGGTTCTCTGTTGCTAGAGCGTTTGTCTGTAGATTACGGAAAGAAGTCTAAGCTTGGTTTTACCATATACCCTTCTCCTCAGGTACTCTTTCTTTTGCTAGACACTGAAGTAGAACCCTCTTACATGACATGTTTCTATAGTGGTCTAATTTGGATGAAACTTGGTTTTAATGCATATTCCTCTGTGATGTCAGGTTTCTACTGCTGTTGTGAGCCTTACACAGGTGTGTGCTTTCAACCGCATTTCCCTTTCTTGAACATACCGATTGTAGCTGGTCCCTCTCTTTGAATAAACCGAAGCCATTTTATTGAACATTGCCCGCAAGAATCCTAAGAATATTCGAGGAGGCCCACCCTTAACCACAACTTGACCAGGTTGATATTCCACGAATCATTCAATCCCATGACAACCTTCTTTGGGTTGATGGGCCACTCCACCGAGGAATTTCACTGGAATCTGAACACCTTGTCC</w:t>
      </w:r>
    </w:p>
    <w:p w14:paraId="3B9700B3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2B02A813" w14:textId="7DCC54AA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867940" w:rsidRPr="00867940">
        <w:rPr>
          <w:rFonts w:ascii="Courier New" w:hAnsi="Courier New" w:cs="Courier New"/>
        </w:rPr>
        <w:t>AT5G19780</w:t>
      </w:r>
      <w:r w:rsidRPr="00BC793B">
        <w:rPr>
          <w:rFonts w:ascii="Courier New" w:hAnsi="Courier New" w:cs="Courier New"/>
        </w:rPr>
        <w:t>_18.6b</w:t>
      </w:r>
    </w:p>
    <w:p w14:paraId="1FF69A99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GGCGGGATGGTCTCTGTTGCTAGAGCGTTTGTCTGTAGATTACGGAAGAAGTCTAAGCTTGGTTTTACCATATACCCTTCTCCTCAGGTACTCTTTCTTTTGCTAGACACTGAAGTAGAACCTCTTACATGACATGTTTCTATAGTGGTCTAATTTGGATGAAACTTGGTTTTAATGCATATTCCTCTGTGATGTCAGGTTTCTACTGCTGTTGTGGAGCCTTACAACAGTGTGCTTTCAACGCATTCCCTTCTTGAACATACCGATGTAGCTGTCCTCTTGGATAACGAAGCCATCTATGACATTTGCCGCAGATCCCTAGATATCGAGAGGCCAACCTACACAAACTTGAACAGGTTGATATCACAGATCATTTCATCCTTGACAACATCTTTGGGGTTTGATGGTGCCATCAACGAGGATATCACTGAGTTCCAGACCAATCTTGTCCCATATCCCCGTATCCATTTCATGCTGTCATCTTATGCACCAGTCATCTCAGCCGCCAAGGCTTACCACGAGCAGCTATCAGTCCCTGAGATCACCAATGCCGTGTTTGAGCCAGCGAGCATGATGGCAAAGTGTGACCCAAGGCACGGAAAGTACATGGCATGTTGTTTGATGTACCGAGGAGATGTTGTTCCCAAAGATGTTAATGCTGCCGTTGGCACCATCAAGACAAGAGGACTGTTCAGTTTGTTGACTGGTATGATCTAGAAATGGATATAGCTGCTAATTTTTTCTACCTTTATGTGTTATTAATAATAGTAACCTCCTTTGGCATGGGTTTGTTTTGCAAGGTGCCAACTGGGATTCAATGGTGGAATCAACTACACCTCCACAGTTGTTCCAAGGTGGGTGACCCTCCGCTAAGGGTTCAAGAGAGAGCTTGTATGCATGATCAGTAACAAACACAGCAGTCCGCAAGGTGGTTTCTCTCACGGACGAACCACAAGTTGATTCTCATGCATTGCCAAAGAGGCCAATCTGTGCACTGTTACGGTGGGTGAAGTAATGGAGGAAGGTATTCTCTGGAGTCACTTGAAGACTGACCGCCACTGAAAGACTTCCAAATGAGTCTAATGTGACCGATTGAAGACTTTGA</w:t>
      </w:r>
    </w:p>
    <w:p w14:paraId="5295B42D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542DFEF5" w14:textId="05E21636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867940" w:rsidRPr="00867940">
        <w:rPr>
          <w:rFonts w:ascii="Courier New" w:hAnsi="Courier New" w:cs="Courier New"/>
        </w:rPr>
        <w:t>AT5G19780</w:t>
      </w:r>
      <w:r w:rsidRPr="00BC793B">
        <w:rPr>
          <w:rFonts w:ascii="Courier New" w:hAnsi="Courier New" w:cs="Courier New"/>
        </w:rPr>
        <w:t>_16.6</w:t>
      </w:r>
    </w:p>
    <w:p w14:paraId="039AEA54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TTCGGGGGACTTACTGTCTCGACATGGATCCAGCCCGACGGAATGATGCCGAGGTATAAACCCTAATTCTCTCTTTTATACTCTGTTTCTGTGGATCTGAAGGTTTTTGAGAGACGAATGTTTTGCTCTGTTGCAGTGATACTACAGTTGGTGTTGCACACGATGCGTTCAATACTTTCTTTAGCGAGACTGGAGCTGGGAAGCATGTTCCTAGGGCTGTCTTCGTTGATCTCGAGCCTACCGTTATCGACGAAGTTCGTACTGGTACTTACCGTCAACTTTTCCATCCAGAGCAGCTCATTTCTGGGAAAGAAGATGCTGCTAACAACTTCGCTAGAGGACATTACACTGGTGAGAATCCACTTTCTGCTTGTTCTAACTTGTTAGGGTTTTTGAAATGGTCCTTAGAATGCTTCTTGTAATTGCAGTTGGAAAGGAAATTGTGGATCTATGTCTTGACCGTGTGAGGAAGCTTGCCGACAACTGTACTGGCTTACAAGGGTTTTTTGGTGTTCAATGCTGTTGGTGGTGGAACTGGTTCTGGATTGGGTTCTCTGTTGCTAGAGCGTTTGTCTGTAGATTACGGAAAGAAGTCTAAGCTTGGTTTTACCATATACCCTTTCTCCTCAGGTACTCTTTCTTTTGCTAGACACTGAAGTAGAACCTCTTTACATGACATGTTCTATAGTGTCTAATTTGGATGAAACTTGTTTTTAATGCATATTCCTTCTGGTGATGTCAGGTTTCTACTGCTGTTGTAAGAGCCTTACAAACAGGTGGTGCTTTCACGCATTCCCTTCGTGAAACAATACCGATGTAGCTGTCCCTCCTGCAATAACGAGTCATCATTGAACTTGCCGCAGAATCCCTAAGAATATTCGAGAAGGACTAAGCTACCCAACTGAACAGGTTGGATTGCAGATTCATCAATCTTGACAACACTA</w:t>
      </w:r>
    </w:p>
    <w:p w14:paraId="691C4C84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7DB04009" w14:textId="1C96DF86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0F6E6F" w:rsidRPr="000F6E6F">
        <w:rPr>
          <w:rFonts w:ascii="Courier New" w:hAnsi="Courier New" w:cs="Courier New"/>
        </w:rPr>
        <w:t>AT5G08290</w:t>
      </w:r>
      <w:r w:rsidRPr="00BC793B">
        <w:rPr>
          <w:rFonts w:ascii="Courier New" w:hAnsi="Courier New" w:cs="Courier New"/>
        </w:rPr>
        <w:t>_11.7er</w:t>
      </w:r>
    </w:p>
    <w:p w14:paraId="6D95A289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TAAATGCAAGCCGGTGCGAGTCAGCATAAGACGATGCCAGAATGTTTAGACAACCGTAAGGCCATAAGCTAATTCCAGGAAGTCAAGCGTTAGCGATTGAATTCACCGGAGATGGCTGCCCGCTGCGGCCATAAAAAATATTACACACTCCAGCGCTGATGAATCCCTATGATTTTGGTAAAAATCATTAAGTAAGGTGGACACACATCTTGTCATATGATTAAATGGTTTCGCGAAAAAATCAATAATCAGACAACAAGATGTGCGAACTCGATATTTTTACACGACTCTCTTTACCAATTCTGCCCCGAATTACACTTAAAACGACTCAACAGCTTAACGTTGGCTTGCCACGCCATTACTTGACTGTAAAACTCTCACTCTTACCGAACTTGGGCCGTAACCTGCCAACCCAAAGCGAGAACAAAACATAACATCAAACGAATCGACCGATTGTTAGGTAATCGTCACCTGCAGGAAGGTTTAAACGCATTTAGGTGACACTATAGAAGTGTGTATCGCTCGAGGGATCCGAATTCAGGAGGTAAAAACCATGATAAGGTTGAATCGAAACAGATCGGAAAATCGTCGAGAGAGAGAGAGAGAGAGAATGTCGTATCTTCTTCCACATCTGCACCCCGGTTGGGCTGTTGATCAGTCGATTCTGGCCGAGGAAGAGCGTCTCGTCGTCATTCGTTTCGGCCATGACTGGGATGAGACCTGTATGCAGGTCTGTCAAACGTTTCTTCCTCTCTTATCTTTATATTTCGATCTTGAGCTTGATTATATGTTTTTGATTCGATTTGTAGTTCATAGCTCTCGATTTGGATCCTTTCGTACTGGAAAATTGCGATACTTTGTGGTGATTGTTTGAAAATTGTGTTCCTTAGCTCAGAACTGATGAAATTAGGGTTTCACTCAAAAAAATCCTAGTTGTTGGAGTTGGTTACTATGTAGAAGGTTTTGAATGTGTCCGTTTTAGTGTCCATTTCTGTGATTTATGCTTCGTTTTGTTCTTGCGAATTTGGTGATCTTGGAATATTCCGGATATGTTGTGTTGATTGTTTGAAACTTTAGCCATTCGTGTGATCTTTATTATCTTGGAACTGATTAAAATTTTAGGGCTTCACTTACAATTGATTCTAGTATTCAGTTTCTGGTTTCTGTTTTGATTCGAAGTTTTTGATTTTTGTAGATGGATGAGGTGCTTGCGTCTGTTGCTGAGACGATTAAGAACTTGCAGTCATTATCTGGGACCTCACCTTCC</w:t>
      </w:r>
    </w:p>
    <w:p w14:paraId="208958FC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50276EB9" w14:textId="4C19C986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0F6E6F" w:rsidRPr="000F6E6F">
        <w:rPr>
          <w:rFonts w:ascii="Courier New" w:hAnsi="Courier New" w:cs="Courier New"/>
        </w:rPr>
        <w:t>AT5G08290</w:t>
      </w:r>
      <w:r w:rsidRPr="00BC793B">
        <w:rPr>
          <w:rFonts w:ascii="Courier New" w:hAnsi="Courier New" w:cs="Courier New"/>
        </w:rPr>
        <w:t>_10.1df</w:t>
      </w:r>
    </w:p>
    <w:p w14:paraId="13CF8B5F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CTCCAGGGGGGAGAGAGAGAGAGAGATGTCGTATCTTCTTCCACATCTGCACTCCGGTTGGGCTGTTGATCAGTCGATTCTGGCCGAGGAAGAGCGTCTCGTCGTCATTCGTTTCGGCCATGACTGGGATGAGACCTGTATGCAGGTCTGTCAAACGTTTCTTCCTCTCTTATCTTTATATTTCGATCTTGAGCTTGATTATATGTTTTTGATTCGATTTGTAGTTCATAGCTCTCGATTTGGATCCTTTCGTACTGGAAAATTGCGATACTTTGTGGTGATTGTTTGAAAATTGTGTTCCTTAGCTCAGAACTGATGAAATTAGGGTTTCACTCAAAAAAATCCTAGTTGTTGGAGTTGGTTACTATGTAGAAGGTTTTGAATGTGTCCGTTTTAGTGTCCATTTCTGTGATTTATGCTTCGTTTTGTTCTTGCGAATTTGGTGATCTTGGAATATTCCGGATATGTTGTGTTGATTGTTTGAAACTTTAGCCATTCGTGTGATCTTTATTATCTTGGAACTGATTAAAATTTTAGGGCTTCACTTACAATTGATTCTAGTATTCAGTTTCTGGTTTCTGTTTTGATTCGAAGTTTTTGATTTTTGTAGATGGATGAGGTGCTTGCGTCTGTTGCTGAGACGATTAAGAACTTTGCAGTCATTTATCTGGTGGACATCACTGAGGTTCCAGACTTCAACACCATGTACGAGCTGTACGATCCTTCTACGGTCATGTTCTTCTTCAGGAACAAGCACATCATGATCGATCTTGGAAACTGGTAACAACAACAAGATCAACTGGGCTCTCAAGGGACAAGCAGGAGTTCATTGTTATCATTGAGACTGTCTACCGTGGTGCAAGGAAAGGGTCGTGGTTTGGTGATTGCTTCCAAAAAGATTACTCCACCAAATACCGTTACTAATCGAGCTTTCCCAACACTATCTAGTTTGTTAAACCCATTGAGTCTAGTGATTCTGGTCAGCTGAAATATCCCGTGAGCTGCTTTCATTCATAATATGCTTGATGATGATGTGATCTGGCTTTTGCTACTGTTCCGTGTCTCATTTATGTATGTACCTACCTGCCTCGAACATGATCCAGTGAAATTGAAATTTGAGCCGTGGTTATTGTATCATGTTCACTCTGATTCGATCCTCGGAGCATACACGTCTATAGGTTACCTAAGTGCATTACTCTGAC</w:t>
      </w:r>
    </w:p>
    <w:p w14:paraId="1C227F06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726FD5E7" w14:textId="75FA8B6A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0F6E6F" w:rsidRPr="000F6E6F">
        <w:rPr>
          <w:rFonts w:ascii="Courier New" w:hAnsi="Courier New" w:cs="Courier New"/>
        </w:rPr>
        <w:t>AT5G08290</w:t>
      </w:r>
      <w:r w:rsidRPr="00BC793B">
        <w:rPr>
          <w:rFonts w:ascii="Courier New" w:hAnsi="Courier New" w:cs="Courier New"/>
        </w:rPr>
        <w:t>_10.1dr</w:t>
      </w:r>
    </w:p>
    <w:p w14:paraId="476DFF1F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CTGGCATAATGTCCAACGTCATGCATCGTAGATGCTTCCCTGGACTAGTGAGTAATCCAAGCCAAGGTCATTCCGAGGAATAGGTATGCGGCGATCGAGTGCTCTGCCGCGTCCAATACGGGATAATACGCGCACATAGCAGAACTTAAAAGTGCTCATCATGAAAACGTTCTTCGGGCGAAAACTCTCCAAGGGATCTTACCCGCTGTTGAAGAATCCAGTCGATGTAAACCCCACCTCGTGCACCCCAACTGATCTTCAGCATCTTTTTACTTTCACCAGCGTTCTGGGTGAGCAAAAACAGGAAGGCAAAATGCCGCAAAAAAGGGAATAAGGGCGACACGGAAATGTTGAATACTCATACTCTTCCTTTTTCAATATTATTGAAGCATTTATCAGGGTTATTGTCTCATGAGCGGATACATATTTGAATGTATTTAGAAAAATAAACAAATAGGGGTTCCGCCCGCGAAATTAATACGACTCACTATAGGGAGACGCACATGCGGCCGCCTCGAGAATTCTGACGTCTTAATTAATTATTATCAGAAGGTTGAATCGAAACAGATCGGAAAATCGTCGAGAGAGAGAGAGAGAGAGAGAATGTCGTATCTTCTTCCACATCTGCACTCCGGTTGGGCTGTTGATCAGTCGATTCTGGCCGAGGAAGAGCGTCTCGTCGTCATTCGTTTCGGCCATGACTGGGATGAGACCTGTATGCAGGTCTGTCAAACGTTTCTTCCTCTCTTATCTTTATATTTCGATCTTGAGCTTGATTATATGTTTTTGATTCGATTTGTAGTTCATAGCTCTCGATTTGGATCCTTTCGTACTGGAAAATTGCGATACTTTGTGGTGATTGTTTGAAAATTGTGTTCCTTAGCTCAGAACTGATGAAATTAGGGTTTCACTCAAAAAAATCCTAGTTGTTGGAGTTGGTTACTATGTAGAAGGTTTTGAATGTGTCCGTTTTAGTGTCCATTTCTGTGATTTATGCTTCGTTTTGTTCTTGCGAATTTGGTGATCTTGGAATATTCCGGATATGTTGTGTTGATTGTTTGAAACTTTAGCCATTCGTGTGATCTTTATTATCTTGGAACTGATTAAAATTTTAGGGCTTCACTTACAATTGATTCTAGTATTCAGTTTCTGGTTTCTGTTTTGATTCGAAGTTTTTGATTTTTGTAGATGGATGAGGTGCTTGCGTCTGTTGCTGAGACGATTAAGAACTTTGCAGTCATTATCTGGGGAACACCCCCTTCC</w:t>
      </w:r>
    </w:p>
    <w:p w14:paraId="61E11A02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13AF9F16" w14:textId="746C3B4B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56175F" w:rsidRPr="0056175F">
        <w:rPr>
          <w:rFonts w:ascii="Courier New" w:hAnsi="Courier New" w:cs="Courier New"/>
        </w:rPr>
        <w:t>AT5G19780</w:t>
      </w:r>
      <w:r w:rsidRPr="00BC793B">
        <w:rPr>
          <w:rFonts w:ascii="Courier New" w:hAnsi="Courier New" w:cs="Courier New"/>
        </w:rPr>
        <w:t>_18.6b</w:t>
      </w:r>
    </w:p>
    <w:p w14:paraId="5376D918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GGATCCTTCGCTCTCTGACTTAGCGAGGTCACCACCTGGAACAACTGTTGGAGGTTGGTAGTTGATTCCACATTTGAACCCAGTTGGGCACCTGCAAAACAAAACCCATGCCAAAGGAGTTACTATATAATAACAACATAAAGGTAGAAAAATTAGCAGCTATATCCATTTCTAGATCATACCAGTCAACAAACTGAACAGTCCTCTTTGTCTTGATGGTGCCAACGGCAGCATTAACATCTTTGGGAACAACATCTCCTCGGTACATCAAACAACATGCCATGTACTTTCCGTGCCTTGGGTCACACTTTGCCATCATGCTCGCTGGCTCAAACACGGCATTGGTGATCTCAGGGACTGATAGCTGCTCGTGGTAAGCCTTGGCGGCTGAGATGACTGGTGCATAAGATGACAGCATGAAATGGATACGGGGATATGGGACAAGATTGGTCTGGAACTCAGTGATATCCTCGTTGATGGCACCATCAAACCCCAAAGATGTTGTCAAGGATGAATGATCTGTGATATCAACCTGTTCAAGTTTGTGTAGGTTGGCCTCTCGATATCTAGGGATCTGCGGCAATGTCATAGATGGCTTCGTTTCCAAGAGGACAGCTACATCGGTATGTCAAGAGGGATGCGTTGAAGCACACTGTTGTAAGGTCACACAGCAGAAAACCTGACATCACAGAGGATATGCATTAAACCAGTTCATCCAATTAGACACTATAGAACATGTCATGTAAGAGGTCTACTTCGGGCTAGCAAAGGAAGATACCTGAGGAAGGGATATGTAAACAAGCTAAACTTCTTCGAATCACGACAACCTTCAGCACGAAGACCATCAGACAGTTCCCCCAACAGATGAACCCAAAACCTGGAGCATACGGTTCGGCAGTTCTACACGTAAATAGACACATTCTTTCATGCATTAAGAACTCCAAGCATTCAAACCTCCAGTAAAAGGGAGGGTTCCCAGGGAGGCCTTCGGATTTGCCATTCTTCAAATGGTTCCGAGGAGTGCGAGTCGACGATTTCTAACGAGGTGGATACGAAAGCTAGATGTTCCGTCAGTCCGTAGGAATTGACTCGTGCAACATGGATTCTGCAAGCACTTCTCCAACTCGACCGACATAAAGATAGTACGCATCGCGTGATCATCGAGAGTCAGATCATGACGTGCAAGCTATTCATCTCGACATCAGTCGCCAGAGACGACGAGGCGAATGTATATACGATTCGGCGGCTAGGTATTCGGGACTTTTCATATGGTCGAACTAGTTTAGAGAGATCTCGCTCTGTTCTGCAGAGATTGGCAGTCGAGTCATGATATGTCGAGCCTAGTCATCGAGCAATCAGCTCTGACAGA</w:t>
      </w:r>
    </w:p>
    <w:p w14:paraId="11736036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123EC013" w14:textId="3700AAC3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0F6E6F" w:rsidRPr="000F6E6F">
        <w:rPr>
          <w:rFonts w:ascii="Courier New" w:hAnsi="Courier New" w:cs="Courier New"/>
        </w:rPr>
        <w:t>AT5G08290</w:t>
      </w:r>
      <w:r w:rsidRPr="00BC793B">
        <w:rPr>
          <w:rFonts w:ascii="Courier New" w:hAnsi="Courier New" w:cs="Courier New"/>
        </w:rPr>
        <w:t>_11.7ef</w:t>
      </w:r>
    </w:p>
    <w:p w14:paraId="0C5B652F" w14:textId="77777777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CATCGAAGAAGAGAGAGAGAGATGTCGTATCTTCTTCCACATCTGCACCCCGGTTGGGCTGTTGATCAGTCGATTCTGGCCGAGGAAGAGCGTCTCGTCGTCATTCGTTTCGGCCATGACTGGGATGAGACCTGTATGCAGGTCTGTCAAACGTTTCTTCCTCTCTTATCTTTATATTTCGATCTTGAGCTTGATTATATGTTTTTGATTCGATTTGTAGTTCATAGCTCTCGATTTGGATCCTTTCGTACTGGAAAATTGCGATACTTTGTGGTGATTGTTTGAAAATTGTGTTCCTTAGCTCAGAACTGATGAAATTAGGGTTTCACTCAAAAAAATCCTAGTTGTTGGAGTTGGTTACTATGTAGAAGGTTTTGAATGTGTCCGTTTTAGTGTCCATTTCTGTGATTTATGCTTCGTTTTGTTCTTGCGAATTTGGTGATCTTGGAATATTCCGGATATGTTGTGTTGATTGTTTGAAACTTTAGCCATTCGTGTGATCTTTATTATCTTGGAACTGATTAAAATTTTAGGGCTTCACTTACAATTGATTCTAGTATTCAGTTTCTGGTTTCTGTTTTGATTCGAAGTTTTTGATTTTTGTAGATGGGATGAGGTGCTTGCGTCTGTTGCTGAGACGATTAAGAACTTTGCAGTCATTTATCTGGGTGGACATCACTGAGGTTCCAGACTTCAACACCATGTACGAGCTGTACGATCCTTCTACGGTCATGTTCTTCTTCAGGAACAAGCACATCATGATCGATCTTGGAACTGGTAACAACAACAAGATCAACTGGGCTCTCAAGGACAAGCAGGAGTTCATTGATATCATTGAGACTGTCTACCGTGGTGCAAGGAAAGGGTCGTGGGTTGGTGATTGCTCCAAAAGATTACTCCACCAAATACCGTTACTAATCGAGCTTCCCAACACTATCTAGTTTGTTAAAACCATTGAGTCTAGTGATTCTGGGTCAGCTGAAATATCCCGTGAACTGATTTCATTCATATATGCTTGATGATGATGTGATTCTGGATTTTGCTACTGTTTCGATGTCCTCATTATGTATGTACTACTGCTCGAACATGAATCAGTGAAATGAAATTGCAGGCGGTTGGATTATGTCTGAATAATATTAATTAGACGTCGGATTCTCGGAGGCGACGCAATGGTGCGATTCCGTAATGAGTCGATTATCCGGCGAAACCAATGCTAGACGATAGTACGAAATGTC</w:t>
      </w:r>
    </w:p>
    <w:p w14:paraId="29456C1B" w14:textId="77777777" w:rsidR="008C547D" w:rsidRPr="00BC793B" w:rsidRDefault="008C547D" w:rsidP="00BC793B">
      <w:pPr>
        <w:pStyle w:val="PlainText"/>
        <w:rPr>
          <w:rFonts w:ascii="Courier New" w:hAnsi="Courier New" w:cs="Courier New"/>
        </w:rPr>
      </w:pPr>
    </w:p>
    <w:p w14:paraId="67510BD7" w14:textId="7BCF7536" w:rsidR="008C547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&gt;</w:t>
      </w:r>
      <w:r w:rsidR="0056175F" w:rsidRPr="0056175F">
        <w:rPr>
          <w:rFonts w:ascii="Courier New" w:hAnsi="Courier New" w:cs="Courier New"/>
        </w:rPr>
        <w:t>AT5G19780</w:t>
      </w:r>
      <w:r w:rsidRPr="00BC793B">
        <w:rPr>
          <w:rFonts w:ascii="Courier New" w:hAnsi="Courier New" w:cs="Courier New"/>
        </w:rPr>
        <w:t>_16.6b</w:t>
      </w:r>
    </w:p>
    <w:p w14:paraId="2B40349D" w14:textId="77777777" w:rsidR="003D2ECD" w:rsidRPr="00BC793B" w:rsidRDefault="00000000" w:rsidP="00BC793B">
      <w:pPr>
        <w:pStyle w:val="PlainText"/>
        <w:rPr>
          <w:rFonts w:ascii="Courier New" w:hAnsi="Courier New" w:cs="Courier New"/>
        </w:rPr>
      </w:pPr>
      <w:r w:rsidRPr="00BC793B">
        <w:rPr>
          <w:rFonts w:ascii="Courier New" w:hAnsi="Courier New" w:cs="Courier New"/>
        </w:rPr>
        <w:t>GCAGGTGTCAGATATCATTCTTATCGTCATGATCAGTTCGAGCAGTTGTCTGCAGTATCACTGGTTGACAGTGCTTCAACTTTCTAACGGACTGACTGAACAGTTCTAGGCCGTTCCTGTGAATTCAACCTACGGTAACCGACAGAGTCGACTTGTATCTTACCGTCACTTTCATACAGAGCAGTTCATTTCGGAGAGAGATTCTGCTTACACACTGGTGAGGAGGACATACTGTGAGATCCAATTTCGCTGTTCACTGTTAAGGTTTGAATGGTTCCTAGAATGCTTTCTGGTATTGCAGGTGGAAAGAAATTGGGATTCTTAGTTCTGACCGTGTGAGAGAAGCTTGCCGACCACTGTACTGCTTACAAGGGTTTTTGGTTTTCAATGCTGTGGTGGTGGAACTGGTTCTTGAATTGGGTTCTTCGTTGCTAGAAGCGTTGTCTGTAAGATTACGGAAAGAAGTCTTAAGCTTGGTTTACCATATTACCTTCTCCTCAGGTACTTTTTCTTTTGCTAGACACTGAAGTAGAACCTCTACATGACATGTTTCTATAGTGGTCTAATTTGGATGAAACTTGGTTTTAATGCATATTCCTCTGTGATGTCAGGTTTCTACTGCTGTTGTAGAGCCTTACAACAGTGTGCTTTCAACGCATTCCTTCTTGAACATACCGATGTAGCTGTCCTCTTGGATAACGAAGCCATCTATGACATTTGCCGCAGATCCCTAGATATCGAGAGGCCAACCTACACAAACTTGAACAGGTTGATATCACAGATCATTTCATCCTTGACAACATCTTTGAGGTTTGATGGTGCCATCAACGTGGATATCACTGAGTTCCAGACCAATCTTGTCCCATATCCCCGTATCCATTTCATGCTGTCATCTTATGCACCAGTCATCTCAGCCGCCAAGGCTTACCACGAGCAGCTATCAGTCCCTGAGATCACCAATGCCGTGTTTGAGCCAGCGAGCATGATGGCAAAGTGTGACCCAAGGCACGGAAAGTACATGGCATGTTGTTTGATGTACCGAGGAGATGTTGTTCCCAAAGATGTTAATGCTGCCGTTGGCACCATCAAGACAAAGAGGACTGTTCAGTTTGTTGACTGGTATGATCTAGAAATGGATATAGCTGCTAATTTTTCTACCTTTATGTTGTTATTATATAGTAACTCCTTTGGCATGGGTTTTGTTTTGCAGGTGCCCAACTGGGTTCAAATGTGGAATCAACTACCAACCTCCAACAGTTGTTCCAGGTGGTGACCTCGCTGAGTTCAGAGAGCTAAGAACCC</w:t>
      </w:r>
    </w:p>
    <w:sectPr w:rsidR="003D2ECD" w:rsidRPr="00BC793B" w:rsidSect="00BC793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384"/>
    <w:rsid w:val="000F6E6F"/>
    <w:rsid w:val="0011735A"/>
    <w:rsid w:val="00270384"/>
    <w:rsid w:val="003D2ECD"/>
    <w:rsid w:val="0056175F"/>
    <w:rsid w:val="006E1702"/>
    <w:rsid w:val="00867940"/>
    <w:rsid w:val="008C547D"/>
    <w:rsid w:val="00BC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F68D7"/>
  <w15:chartTrackingRefBased/>
  <w15:docId w15:val="{98CD5714-3694-4BD8-BB4B-64BEAB6D9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793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793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565</Words>
  <Characters>1462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sa-Hirschel, Joanna - ARS</dc:creator>
  <cp:keywords/>
  <dc:description/>
  <cp:lastModifiedBy>Bajsa-Hirschel, Joanna - ARS</cp:lastModifiedBy>
  <cp:revision>2</cp:revision>
  <dcterms:created xsi:type="dcterms:W3CDTF">2022-11-17T14:08:00Z</dcterms:created>
  <dcterms:modified xsi:type="dcterms:W3CDTF">2022-11-17T14:08:00Z</dcterms:modified>
</cp:coreProperties>
</file>